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80390" w14:textId="3EB6594B" w:rsidR="00D12F4B" w:rsidRDefault="00D12F4B"/>
    <w:p w14:paraId="748C5647" w14:textId="46D6DF4C" w:rsidR="00D12F4B" w:rsidRDefault="00D12F4B"/>
    <w:p w14:paraId="3C414A0A" w14:textId="2FC23CE6" w:rsidR="00D12F4B" w:rsidRDefault="00D12F4B"/>
    <w:p w14:paraId="49A7002C" w14:textId="6672BF31" w:rsidR="00D12F4B" w:rsidRDefault="00D12F4B">
      <w:r w:rsidRPr="006D7665">
        <w:rPr>
          <w:rFonts w:cs="Arial" w:hint="cs"/>
          <w:noProof/>
          <w:rtl/>
        </w:rPr>
        <w:drawing>
          <wp:inline distT="0" distB="0" distL="0" distR="0" wp14:anchorId="5B1DB30F" wp14:editId="1D6B34BF">
            <wp:extent cx="5112385" cy="37452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3E0D0" w14:textId="4564877E" w:rsidR="00D12F4B" w:rsidRDefault="00D12F4B"/>
    <w:p w14:paraId="3CAED766" w14:textId="1A8A29BE" w:rsidR="00D12F4B" w:rsidRDefault="00D12F4B"/>
    <w:p w14:paraId="41700EA7" w14:textId="02EEF217" w:rsidR="00D12F4B" w:rsidRDefault="00D12F4B"/>
    <w:p w14:paraId="23CA1288" w14:textId="1A35AB66" w:rsidR="00D12F4B" w:rsidRDefault="00D12F4B"/>
    <w:p w14:paraId="17FD372F" w14:textId="683AB25B" w:rsidR="00D12F4B" w:rsidRDefault="00D12F4B"/>
    <w:p w14:paraId="2ED93450" w14:textId="5DB8A013" w:rsidR="00D12F4B" w:rsidRDefault="00D12F4B"/>
    <w:p w14:paraId="0EE1EFE4" w14:textId="0CBCC264" w:rsidR="00D12F4B" w:rsidRDefault="00D12F4B"/>
    <w:p w14:paraId="407A3186" w14:textId="2ACAA830" w:rsidR="00D12F4B" w:rsidRDefault="00D12F4B"/>
    <w:p w14:paraId="3BA3105B" w14:textId="79B74181" w:rsidR="00D12F4B" w:rsidRDefault="00D12F4B"/>
    <w:p w14:paraId="0658F8E3" w14:textId="1E50DC3B" w:rsidR="00D12F4B" w:rsidRDefault="00D12F4B"/>
    <w:p w14:paraId="4BB7942A" w14:textId="77777777" w:rsidR="00D12F4B" w:rsidRPr="006D7665" w:rsidRDefault="00D12F4B" w:rsidP="00D12F4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D7665">
        <w:rPr>
          <w:rFonts w:asciiTheme="majorBidi" w:hAnsiTheme="majorBidi" w:cstheme="majorBidi"/>
          <w:b/>
          <w:bCs/>
          <w:sz w:val="24"/>
          <w:szCs w:val="24"/>
        </w:rPr>
        <w:t xml:space="preserve">Supplementary Fig. 4.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Funnel plot to detect publication bias</w:t>
      </w:r>
      <w:r w:rsidRPr="006D7665"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in studies</w:t>
      </w:r>
      <w:r w:rsidRPr="006D7665"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 xml:space="preserve">showing the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serp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revalence</w:t>
      </w:r>
      <w:proofErr w:type="spellEnd"/>
      <w:r w:rsidRPr="006D7665">
        <w:rPr>
          <w:rFonts w:asciiTheme="majorBidi" w:hAnsiTheme="majorBidi" w:cstheme="majorBidi"/>
          <w:sz w:val="24"/>
          <w:szCs w:val="24"/>
          <w:lang w:bidi="fa-IR"/>
        </w:rPr>
        <w:t xml:space="preserve"> of </w:t>
      </w:r>
      <w:r w:rsidRPr="006D7665">
        <w:rPr>
          <w:rFonts w:asciiTheme="majorBidi" w:hAnsiTheme="majorBidi" w:cstheme="majorBidi"/>
          <w:i/>
          <w:iCs/>
          <w:sz w:val="24"/>
          <w:szCs w:val="24"/>
        </w:rPr>
        <w:t>N. caninum</w:t>
      </w:r>
      <w:r w:rsidRPr="006D7665">
        <w:rPr>
          <w:rFonts w:asciiTheme="majorBidi" w:hAnsiTheme="majorBidi" w:cstheme="majorBidi"/>
          <w:sz w:val="24"/>
          <w:szCs w:val="24"/>
        </w:rPr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infection in the bovine aborted fetuses.</w:t>
      </w:r>
    </w:p>
    <w:p w14:paraId="1F1D8D04" w14:textId="77777777" w:rsidR="00D12F4B" w:rsidRDefault="00D12F4B"/>
    <w:sectPr w:rsidR="00D12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4B"/>
    <w:rsid w:val="00D1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3CB06"/>
  <w15:chartTrackingRefBased/>
  <w15:docId w15:val="{59F30EB6-B137-42C0-8FC1-7870EB24A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5-14T02:51:00Z</dcterms:created>
  <dcterms:modified xsi:type="dcterms:W3CDTF">2022-05-14T02:52:00Z</dcterms:modified>
</cp:coreProperties>
</file>